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138" w:rsidRPr="000B2B1F" w:rsidRDefault="009B7138" w:rsidP="003E1D68">
      <w:pPr>
        <w:jc w:val="center"/>
        <w:rPr>
          <w:rFonts w:cs="Arial"/>
          <w:lang w:val="en-GB"/>
        </w:rPr>
      </w:pPr>
      <w:r w:rsidRPr="000B2B1F">
        <w:rPr>
          <w:rFonts w:cs="Arial"/>
          <w:u w:val="single"/>
          <w:lang w:val="en-GB"/>
        </w:rPr>
        <w:t xml:space="preserve">Table </w:t>
      </w:r>
      <w:proofErr w:type="spellStart"/>
      <w:r w:rsidRPr="000B2B1F">
        <w:rPr>
          <w:rFonts w:cs="Arial"/>
          <w:u w:val="single"/>
          <w:lang w:val="en-GB"/>
        </w:rPr>
        <w:t>S</w:t>
      </w:r>
      <w:r w:rsidR="000B2B1F" w:rsidRPr="000B2B1F">
        <w:rPr>
          <w:rFonts w:cs="Arial"/>
          <w:u w:val="single"/>
          <w:lang w:val="en-GB"/>
        </w:rPr>
        <w:t>4</w:t>
      </w:r>
      <w:proofErr w:type="spellEnd"/>
      <w:r w:rsidRPr="000B2B1F">
        <w:rPr>
          <w:rFonts w:cs="Arial"/>
          <w:lang w:val="en-GB"/>
        </w:rPr>
        <w:t xml:space="preserve">: Comorbidities </w:t>
      </w:r>
      <w:r w:rsidR="00282C6B" w:rsidRPr="000B2B1F">
        <w:rPr>
          <w:rFonts w:cs="Arial"/>
          <w:bCs/>
          <w:iCs/>
          <w:lang w:val="en-GB"/>
        </w:rPr>
        <w:t>according to falls risk assessed by the Stay Independent Questionnaire</w:t>
      </w:r>
      <w:r w:rsidR="003E1D68" w:rsidRPr="000B2B1F">
        <w:rPr>
          <w:rFonts w:cs="Arial"/>
          <w:bCs/>
          <w:iCs/>
          <w:lang w:val="en-GB"/>
        </w:rPr>
        <w:t xml:space="preserve"> (SIQ)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1200"/>
        <w:gridCol w:w="1200"/>
        <w:gridCol w:w="1200"/>
        <w:gridCol w:w="1200"/>
        <w:gridCol w:w="1200"/>
        <w:gridCol w:w="1200"/>
        <w:gridCol w:w="1200"/>
      </w:tblGrid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B2B1F">
              <w:rPr>
                <w:rFonts w:cs="Arial"/>
                <w:b/>
                <w:bCs/>
                <w:lang w:val="en-GB"/>
              </w:rPr>
              <w:t>SIQ +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B2B1F">
              <w:rPr>
                <w:rFonts w:cs="Arial"/>
                <w:b/>
                <w:bCs/>
                <w:lang w:val="en-GB"/>
              </w:rPr>
              <w:t>SIQ -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B2B1F">
              <w:rPr>
                <w:rFonts w:cs="Arial"/>
                <w:b/>
                <w:bCs/>
                <w:lang w:val="en-GB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bCs/>
                <w:sz w:val="18"/>
                <w:lang w:val="en-GB"/>
              </w:rPr>
            </w:pPr>
            <w:r w:rsidRPr="000B2B1F">
              <w:rPr>
                <w:rFonts w:cs="Arial"/>
                <w:b/>
                <w:bCs/>
                <w:sz w:val="18"/>
                <w:lang w:val="en-GB"/>
              </w:rPr>
              <w:t>p-value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3E1D68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B2B1F">
              <w:rPr>
                <w:rFonts w:cs="Arial"/>
                <w:b/>
                <w:bCs/>
                <w:lang w:val="en-GB"/>
              </w:rPr>
              <w:t>Characteristic</w:t>
            </w:r>
          </w:p>
        </w:tc>
        <w:tc>
          <w:tcPr>
            <w:tcW w:w="240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jc w:val="center"/>
              <w:rPr>
                <w:rFonts w:cs="Arial"/>
                <w:i/>
                <w:iCs/>
                <w:sz w:val="18"/>
                <w:lang w:val="en-GB"/>
              </w:rPr>
            </w:pPr>
            <w:r w:rsidRPr="000B2B1F">
              <w:rPr>
                <w:rFonts w:cs="Arial"/>
                <w:i/>
                <w:iCs/>
                <w:sz w:val="18"/>
                <w:lang w:val="en-GB"/>
              </w:rPr>
              <w:t>(n = 148)</w:t>
            </w:r>
          </w:p>
        </w:tc>
        <w:tc>
          <w:tcPr>
            <w:tcW w:w="240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jc w:val="center"/>
              <w:rPr>
                <w:rFonts w:cs="Arial"/>
                <w:i/>
                <w:iCs/>
                <w:sz w:val="18"/>
                <w:lang w:val="en-GB"/>
              </w:rPr>
            </w:pPr>
            <w:r w:rsidRPr="000B2B1F">
              <w:rPr>
                <w:rFonts w:cs="Arial"/>
                <w:i/>
                <w:iCs/>
                <w:sz w:val="18"/>
                <w:lang w:val="en-GB"/>
              </w:rPr>
              <w:t>(n = 42)</w:t>
            </w:r>
          </w:p>
        </w:tc>
        <w:tc>
          <w:tcPr>
            <w:tcW w:w="240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jc w:val="center"/>
              <w:rPr>
                <w:rFonts w:cs="Arial"/>
                <w:i/>
                <w:iCs/>
                <w:sz w:val="18"/>
                <w:lang w:val="en-GB"/>
              </w:rPr>
            </w:pPr>
            <w:r w:rsidRPr="000B2B1F">
              <w:rPr>
                <w:rFonts w:cs="Arial"/>
                <w:i/>
                <w:iCs/>
                <w:sz w:val="18"/>
                <w:lang w:val="en-GB"/>
              </w:rPr>
              <w:t>(n = 190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 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 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iCs/>
                <w:sz w:val="18"/>
                <w:lang w:val="en-GB"/>
              </w:rPr>
            </w:pPr>
            <w:r w:rsidRPr="000B2B1F">
              <w:rPr>
                <w:rFonts w:cs="Arial"/>
                <w:b/>
                <w:iCs/>
                <w:sz w:val="18"/>
                <w:lang w:val="en-GB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iCs/>
                <w:sz w:val="18"/>
                <w:lang w:val="en-GB"/>
              </w:rPr>
            </w:pPr>
            <w:r w:rsidRPr="000B2B1F">
              <w:rPr>
                <w:rFonts w:cs="Arial"/>
                <w:b/>
                <w:iCs/>
                <w:sz w:val="18"/>
                <w:lang w:val="en-GB"/>
              </w:rPr>
              <w:t>%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iCs/>
                <w:sz w:val="18"/>
                <w:lang w:val="en-GB"/>
              </w:rPr>
            </w:pPr>
            <w:r w:rsidRPr="000B2B1F">
              <w:rPr>
                <w:rFonts w:cs="Arial"/>
                <w:b/>
                <w:iCs/>
                <w:sz w:val="18"/>
                <w:lang w:val="en-GB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iCs/>
                <w:sz w:val="18"/>
                <w:lang w:val="en-GB"/>
              </w:rPr>
            </w:pPr>
            <w:r w:rsidRPr="000B2B1F">
              <w:rPr>
                <w:rFonts w:cs="Arial"/>
                <w:b/>
                <w:iCs/>
                <w:sz w:val="18"/>
                <w:lang w:val="en-GB"/>
              </w:rPr>
              <w:t>%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iCs/>
                <w:sz w:val="18"/>
                <w:lang w:val="en-GB"/>
              </w:rPr>
            </w:pPr>
            <w:r w:rsidRPr="000B2B1F">
              <w:rPr>
                <w:rFonts w:cs="Arial"/>
                <w:b/>
                <w:iCs/>
                <w:sz w:val="18"/>
                <w:lang w:val="en-GB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jc w:val="center"/>
              <w:rPr>
                <w:rFonts w:cs="Arial"/>
                <w:b/>
                <w:iCs/>
                <w:sz w:val="18"/>
                <w:lang w:val="en-GB"/>
              </w:rPr>
            </w:pPr>
            <w:r w:rsidRPr="000B2B1F">
              <w:rPr>
                <w:rFonts w:cs="Arial"/>
                <w:b/>
                <w:iCs/>
                <w:sz w:val="18"/>
                <w:lang w:val="en-GB"/>
              </w:rPr>
              <w:t>%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82C6B" w:rsidRPr="000B2B1F" w:rsidRDefault="00282C6B" w:rsidP="00282C6B">
            <w:pPr>
              <w:rPr>
                <w:rFonts w:cs="Arial"/>
                <w:i/>
                <w:iCs/>
                <w:sz w:val="18"/>
                <w:lang w:val="en-GB"/>
              </w:rPr>
            </w:pPr>
            <w:r w:rsidRPr="000B2B1F">
              <w:rPr>
                <w:rFonts w:cs="Arial"/>
                <w:i/>
                <w:iCs/>
                <w:sz w:val="18"/>
                <w:lang w:val="en-GB"/>
              </w:rPr>
              <w:t> 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Hypertensi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07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2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6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61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33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0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Myocardial infarction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6</w:t>
            </w:r>
            <w:r w:rsidR="001C6AC1" w:rsidRPr="000B2B1F">
              <w:rPr>
                <w:rFonts w:cs="Arial"/>
                <w:lang w:val="en-GB"/>
              </w:rPr>
              <w:t>.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4</w:t>
            </w:r>
            <w:r w:rsidR="001C6AC1" w:rsidRPr="000B2B1F">
              <w:rPr>
                <w:rFonts w:cs="Arial"/>
                <w:lang w:val="en-GB"/>
              </w:rPr>
              <w:t>.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6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3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Coronary artery diseas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3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0</w:t>
            </w:r>
            <w:r w:rsidR="001C6AC1" w:rsidRPr="000B2B1F">
              <w:rPr>
                <w:rFonts w:cs="Arial"/>
                <w:lang w:val="en-GB"/>
              </w:rPr>
              <w:t>.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6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3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9</w:t>
            </w:r>
            <w:r w:rsidR="001C6AC1" w:rsidRPr="000B2B1F">
              <w:rPr>
                <w:rFonts w:cs="Arial"/>
                <w:lang w:val="en-GB"/>
              </w:rPr>
              <w:t>.5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Chronic heart failur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3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5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9</w:t>
            </w:r>
            <w:r w:rsidR="001C6AC1" w:rsidRPr="000B2B1F">
              <w:rPr>
                <w:rFonts w:cs="Arial"/>
                <w:lang w:val="en-GB"/>
              </w:rPr>
              <w:t>.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4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3</w:t>
            </w:r>
            <w:r w:rsidR="001C6AC1" w:rsidRPr="000B2B1F">
              <w:rPr>
                <w:rFonts w:cs="Arial"/>
                <w:lang w:val="en-GB"/>
              </w:rPr>
              <w:t>.7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Peripheral vascular diseas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8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9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9.0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Strok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9</w:t>
            </w:r>
            <w:r w:rsidR="001C6AC1" w:rsidRPr="000B2B1F">
              <w:rPr>
                <w:rFonts w:cs="Arial"/>
                <w:lang w:val="en-GB"/>
              </w:rPr>
              <w:t>.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</w:t>
            </w:r>
            <w:r w:rsidR="001C6AC1" w:rsidRPr="000B2B1F">
              <w:rPr>
                <w:rFonts w:cs="Arial"/>
                <w:lang w:val="en-GB"/>
              </w:rPr>
              <w:t>.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</w:t>
            </w:r>
            <w:r w:rsidR="001C6AC1" w:rsidRPr="000B2B1F">
              <w:rPr>
                <w:rFonts w:cs="Arial"/>
                <w:lang w:val="en-GB"/>
              </w:rPr>
              <w:t>.9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Hemiplegi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1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Diabetes mellitus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6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6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3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6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8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Lipid disorders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52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54</w:t>
            </w:r>
            <w:r w:rsidR="001C6AC1" w:rsidRPr="000B2B1F">
              <w:rPr>
                <w:rFonts w:cs="Arial"/>
                <w:lang w:val="en-GB"/>
              </w:rPr>
              <w:t>.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0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53</w:t>
            </w:r>
            <w:r w:rsidR="001C6AC1" w:rsidRPr="000B2B1F">
              <w:rPr>
                <w:rFonts w:cs="Arial"/>
                <w:lang w:val="en-GB"/>
              </w:rPr>
              <w:t>.2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Gout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1</w:t>
            </w:r>
            <w:r w:rsidR="001C6AC1" w:rsidRPr="000B2B1F">
              <w:rPr>
                <w:rFonts w:cs="Arial"/>
                <w:lang w:val="en-GB"/>
              </w:rPr>
              <w:t>.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9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1</w:t>
            </w:r>
            <w:r w:rsidR="001C6AC1" w:rsidRPr="000B2B1F">
              <w:rPr>
                <w:rFonts w:cs="Arial"/>
                <w:lang w:val="en-GB"/>
              </w:rPr>
              <w:t>.1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Thyroid diseas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9</w:t>
            </w:r>
            <w:r w:rsidR="001C6AC1" w:rsidRPr="000B2B1F">
              <w:rPr>
                <w:rFonts w:cs="Arial"/>
                <w:lang w:val="en-GB"/>
              </w:rPr>
              <w:t>.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6</w:t>
            </w:r>
            <w:r w:rsidR="001C6AC1" w:rsidRPr="000B2B1F">
              <w:rPr>
                <w:rFonts w:cs="Arial"/>
                <w:lang w:val="en-GB"/>
              </w:rPr>
              <w:t>.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4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1</w:t>
            </w:r>
            <w:r w:rsidR="001C6AC1" w:rsidRPr="000B2B1F">
              <w:rPr>
                <w:rFonts w:cs="Arial"/>
                <w:lang w:val="en-GB"/>
              </w:rPr>
              <w:t>.1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Chronic pulmonary diseas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3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2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6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4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1</w:t>
            </w:r>
            <w:r w:rsidR="001C6AC1" w:rsidRPr="000B2B1F">
              <w:rPr>
                <w:rFonts w:cs="Arial"/>
                <w:lang w:val="en-GB"/>
              </w:rPr>
              <w:t>.1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Peptic ulcer diseas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0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6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1</w:t>
            </w:r>
            <w:r w:rsidR="001C6AC1" w:rsidRPr="000B2B1F">
              <w:rPr>
                <w:rFonts w:cs="Arial"/>
                <w:lang w:val="en-GB"/>
              </w:rPr>
              <w:t>.6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Chronic hepatic failur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</w:t>
            </w:r>
            <w:r w:rsidR="001C6AC1" w:rsidRPr="000B2B1F">
              <w:rPr>
                <w:rFonts w:cs="Arial"/>
                <w:lang w:val="en-GB"/>
              </w:rPr>
              <w:t>.6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Chronic kidney failur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6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1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5</w:t>
            </w:r>
            <w:r w:rsidR="001C6AC1" w:rsidRPr="000B2B1F">
              <w:rPr>
                <w:rFonts w:cs="Arial"/>
                <w:lang w:val="en-GB"/>
              </w:rPr>
              <w:t>.3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Osteoarthritis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0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2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54</w:t>
            </w:r>
            <w:r w:rsidR="001C6AC1" w:rsidRPr="000B2B1F">
              <w:rPr>
                <w:rFonts w:cs="Arial"/>
                <w:lang w:val="en-GB"/>
              </w:rPr>
              <w:t>.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3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68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4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l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 xml:space="preserve">rheumatic disease 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8</w:t>
            </w:r>
            <w:r w:rsidR="001C6AC1" w:rsidRPr="000B2B1F">
              <w:rPr>
                <w:rFonts w:cs="Arial"/>
                <w:lang w:val="en-GB"/>
              </w:rPr>
              <w:t>.</w:t>
            </w:r>
            <w:r w:rsidRPr="000B2B1F">
              <w:rPr>
                <w:rFonts w:cs="Arial"/>
                <w:lang w:val="en-GB"/>
              </w:rPr>
              <w:t>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2</w:t>
            </w:r>
            <w:r w:rsidR="001C6AC1" w:rsidRPr="000B2B1F">
              <w:rPr>
                <w:rFonts w:cs="Arial"/>
                <w:lang w:val="en-GB"/>
              </w:rPr>
              <w:t>.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1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lang w:val="en-GB"/>
              </w:rPr>
            </w:pPr>
            <w:r w:rsidRPr="000B2B1F">
              <w:rPr>
                <w:rFonts w:cs="Arial"/>
                <w:lang w:val="en-GB"/>
              </w:rPr>
              <w:t>7</w:t>
            </w:r>
            <w:r w:rsidR="001C6AC1" w:rsidRPr="000B2B1F">
              <w:rPr>
                <w:rFonts w:cs="Arial"/>
                <w:lang w:val="en-GB"/>
              </w:rPr>
              <w:t>.4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  <w:lang w:val="en-GB"/>
              </w:rPr>
            </w:pPr>
            <w:r w:rsidRPr="000B2B1F">
              <w:rPr>
                <w:rFonts w:cs="Arial"/>
                <w:sz w:val="18"/>
                <w:lang w:val="en-GB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</w:rPr>
            </w:pPr>
            <w:r w:rsidRPr="000B2B1F">
              <w:rPr>
                <w:rFonts w:cs="Arial"/>
                <w:lang w:val="en-GB"/>
              </w:rPr>
              <w:t>Osteo</w:t>
            </w:r>
            <w:proofErr w:type="spellStart"/>
            <w:r w:rsidRPr="000B2B1F">
              <w:rPr>
                <w:rFonts w:cs="Arial"/>
              </w:rPr>
              <w:t>porosis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3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</w:t>
            </w:r>
            <w:r w:rsidR="001C6AC1" w:rsidRPr="000B2B1F">
              <w:rPr>
                <w:rFonts w:cs="Arial"/>
              </w:rPr>
              <w:t>3.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1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4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2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6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</w:rPr>
            </w:pPr>
            <w:r w:rsidRPr="000B2B1F">
              <w:rPr>
                <w:rFonts w:cs="Arial"/>
              </w:rPr>
              <w:t>Cancer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3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3</w:t>
            </w:r>
            <w:r w:rsidR="001C6AC1" w:rsidRPr="000B2B1F">
              <w:rPr>
                <w:rFonts w:cs="Arial"/>
              </w:rPr>
              <w:t>.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3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4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3</w:t>
            </w:r>
            <w:r w:rsidR="001C6AC1" w:rsidRPr="000B2B1F">
              <w:rPr>
                <w:rFonts w:cs="Arial"/>
              </w:rPr>
              <w:t>.7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</w:rPr>
            </w:pPr>
            <w:r w:rsidRPr="000B2B1F">
              <w:rPr>
                <w:rFonts w:cs="Arial"/>
              </w:rPr>
              <w:t xml:space="preserve">Tumor </w:t>
            </w:r>
            <w:proofErr w:type="spellStart"/>
            <w:r w:rsidRPr="000B2B1F">
              <w:rPr>
                <w:rFonts w:cs="Arial"/>
              </w:rPr>
              <w:t>metastasis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3</w:t>
            </w:r>
            <w:r w:rsidR="001C6AC1" w:rsidRPr="000B2B1F">
              <w:rPr>
                <w:rFonts w:cs="Arial"/>
              </w:rPr>
              <w:t>.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6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</w:rPr>
            </w:pPr>
            <w:r w:rsidRPr="000B2B1F">
              <w:rPr>
                <w:rFonts w:cs="Arial"/>
              </w:rPr>
              <w:t>Depression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3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6</w:t>
            </w:r>
            <w:r w:rsidR="001C6AC1" w:rsidRPr="000B2B1F">
              <w:rPr>
                <w:rFonts w:cs="Arial"/>
              </w:rPr>
              <w:t>.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9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4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2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6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l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</w:rPr>
            </w:pPr>
            <w:r w:rsidRPr="000B2B1F">
              <w:rPr>
                <w:rFonts w:cs="Arial"/>
              </w:rPr>
              <w:t>Demen</w:t>
            </w:r>
            <w:r w:rsidR="001C6AC1" w:rsidRPr="000B2B1F">
              <w:rPr>
                <w:rFonts w:cs="Arial"/>
              </w:rPr>
              <w:t>ti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6</w:t>
            </w:r>
            <w:r w:rsidR="001C6AC1" w:rsidRPr="000B2B1F">
              <w:rPr>
                <w:rFonts w:cs="Arial"/>
              </w:rPr>
              <w:t>.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</w:t>
            </w:r>
            <w:r w:rsidR="001C6AC1" w:rsidRPr="000B2B1F">
              <w:rPr>
                <w:rFonts w:cs="Arial"/>
              </w:rPr>
              <w:t>.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5</w:t>
            </w:r>
            <w:r w:rsidR="001C6AC1" w:rsidRPr="000B2B1F">
              <w:rPr>
                <w:rFonts w:cs="Arial"/>
              </w:rPr>
              <w:t>.3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rPr>
                <w:rFonts w:cs="Arial"/>
              </w:rPr>
            </w:pPr>
            <w:proofErr w:type="spellStart"/>
            <w:r w:rsidRPr="000B2B1F">
              <w:rPr>
                <w:rFonts w:cs="Arial"/>
              </w:rPr>
              <w:t>Dizziness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0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68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33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1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60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5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lt;</w:t>
            </w:r>
            <w:r w:rsidR="001C6AC1" w:rsidRPr="000B2B1F">
              <w:rPr>
                <w:rFonts w:cs="Arial"/>
                <w:sz w:val="18"/>
              </w:rPr>
              <w:t xml:space="preserve"> </w:t>
            </w:r>
            <w:r w:rsidRPr="000B2B1F">
              <w:rPr>
                <w:rFonts w:cs="Arial"/>
                <w:sz w:val="18"/>
              </w:rPr>
              <w:t>0</w:t>
            </w:r>
            <w:r w:rsidR="001C6AC1" w:rsidRPr="000B2B1F">
              <w:rPr>
                <w:rFonts w:cs="Arial"/>
                <w:sz w:val="18"/>
              </w:rPr>
              <w:t>.</w:t>
            </w:r>
            <w:r w:rsidRPr="000B2B1F">
              <w:rPr>
                <w:rFonts w:cs="Arial"/>
                <w:sz w:val="18"/>
              </w:rPr>
              <w:t>001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</w:rPr>
            </w:pPr>
            <w:r w:rsidRPr="000B2B1F">
              <w:rPr>
                <w:rFonts w:cs="Arial"/>
              </w:rPr>
              <w:t>M. Parkinson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1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g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rPr>
                <w:rFonts w:cs="Arial"/>
              </w:rPr>
            </w:pPr>
            <w:proofErr w:type="spellStart"/>
            <w:r w:rsidRPr="000B2B1F">
              <w:rPr>
                <w:rFonts w:cs="Arial"/>
              </w:rPr>
              <w:t>An</w:t>
            </w:r>
            <w:r w:rsidR="001C6AC1" w:rsidRPr="000B2B1F">
              <w:rPr>
                <w:rFonts w:cs="Arial"/>
              </w:rPr>
              <w:t>e</w:t>
            </w:r>
            <w:r w:rsidRPr="000B2B1F">
              <w:rPr>
                <w:rFonts w:cs="Arial"/>
              </w:rPr>
              <w:t>mi</w:t>
            </w:r>
            <w:r w:rsidR="001C6AC1" w:rsidRPr="000B2B1F">
              <w:rPr>
                <w:rFonts w:cs="Arial"/>
              </w:rPr>
              <w:t>a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2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</w:t>
            </w:r>
            <w:r w:rsidR="001C6AC1" w:rsidRPr="000B2B1F">
              <w:rPr>
                <w:rFonts w:cs="Arial"/>
              </w:rPr>
              <w:t>.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0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5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l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rPr>
                <w:rFonts w:cs="Arial"/>
              </w:rPr>
            </w:pPr>
            <w:r w:rsidRPr="000B2B1F">
              <w:rPr>
                <w:rFonts w:cs="Arial"/>
              </w:rPr>
              <w:t xml:space="preserve">Visual </w:t>
            </w:r>
            <w:proofErr w:type="spellStart"/>
            <w:r w:rsidRPr="000B2B1F">
              <w:rPr>
                <w:rFonts w:cs="Arial"/>
              </w:rPr>
              <w:t>impairment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7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4</w:t>
            </w:r>
            <w:r w:rsidR="001C6AC1" w:rsidRPr="000B2B1F">
              <w:rPr>
                <w:rFonts w:cs="Arial"/>
              </w:rPr>
              <w:t>8.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26</w:t>
            </w:r>
            <w:r w:rsidR="001C6AC1" w:rsidRPr="000B2B1F">
              <w:rPr>
                <w:rFonts w:cs="Arial"/>
              </w:rPr>
              <w:t>.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8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43</w:t>
            </w:r>
            <w:r w:rsidR="001C6AC1" w:rsidRPr="000B2B1F">
              <w:rPr>
                <w:rFonts w:cs="Arial"/>
              </w:rPr>
              <w:t>.2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lt; 0.05</w:t>
            </w:r>
          </w:p>
        </w:tc>
      </w:tr>
      <w:tr w:rsidR="00282C6B" w:rsidRPr="000B2B1F" w:rsidTr="00442898">
        <w:trPr>
          <w:trHeight w:val="280"/>
          <w:jc w:val="center"/>
        </w:trPr>
        <w:tc>
          <w:tcPr>
            <w:tcW w:w="3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rPr>
                <w:rFonts w:cs="Arial"/>
              </w:rPr>
            </w:pPr>
            <w:r w:rsidRPr="000B2B1F">
              <w:rPr>
                <w:rFonts w:cs="Arial"/>
              </w:rPr>
              <w:t xml:space="preserve">Hearing </w:t>
            </w:r>
            <w:proofErr w:type="spellStart"/>
            <w:r w:rsidRPr="000B2B1F">
              <w:rPr>
                <w:rFonts w:cs="Arial"/>
              </w:rPr>
              <w:t>impairment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62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41</w:t>
            </w:r>
            <w:r w:rsidR="001C6AC1" w:rsidRPr="000B2B1F">
              <w:rPr>
                <w:rFonts w:cs="Arial"/>
              </w:rPr>
              <w:t>.</w:t>
            </w:r>
            <w:r w:rsidRPr="000B2B1F">
              <w:rPr>
                <w:rFonts w:cs="Arial"/>
              </w:rPr>
              <w:t>9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13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3</w:t>
            </w:r>
            <w:r w:rsidR="001C6AC1" w:rsidRPr="000B2B1F">
              <w:rPr>
                <w:rFonts w:cs="Arial"/>
              </w:rPr>
              <w:t>1.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7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hideMark/>
          </w:tcPr>
          <w:p w:rsidR="00282C6B" w:rsidRPr="000B2B1F" w:rsidRDefault="00282C6B" w:rsidP="00282C6B">
            <w:pPr>
              <w:jc w:val="center"/>
              <w:rPr>
                <w:rFonts w:cs="Arial"/>
              </w:rPr>
            </w:pPr>
            <w:r w:rsidRPr="000B2B1F">
              <w:rPr>
                <w:rFonts w:cs="Arial"/>
              </w:rPr>
              <w:t>39</w:t>
            </w:r>
            <w:r w:rsidR="001C6AC1" w:rsidRPr="000B2B1F">
              <w:rPr>
                <w:rFonts w:cs="Arial"/>
              </w:rPr>
              <w:t>.5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2C6B" w:rsidRPr="000B2B1F" w:rsidRDefault="001C6AC1" w:rsidP="00282C6B">
            <w:pPr>
              <w:jc w:val="center"/>
              <w:rPr>
                <w:rFonts w:cs="Arial"/>
                <w:sz w:val="18"/>
              </w:rPr>
            </w:pPr>
            <w:r w:rsidRPr="000B2B1F">
              <w:rPr>
                <w:rFonts w:cs="Arial"/>
                <w:sz w:val="18"/>
              </w:rPr>
              <w:t>&gt; 0.05</w:t>
            </w:r>
          </w:p>
        </w:tc>
      </w:tr>
    </w:tbl>
    <w:p w:rsidR="001C6AC1" w:rsidRPr="000B2B1F" w:rsidRDefault="001C6AC1" w:rsidP="000B2B1F">
      <w:pPr>
        <w:rPr>
          <w:rFonts w:eastAsia="Times New Roman" w:cs="Arial"/>
          <w:sz w:val="20"/>
          <w:szCs w:val="20"/>
          <w:lang w:val="en-US"/>
        </w:rPr>
      </w:pPr>
      <w:bookmarkStart w:id="0" w:name="_GoBack"/>
      <w:bookmarkEnd w:id="0"/>
    </w:p>
    <w:sectPr w:rsidR="001C6AC1" w:rsidRPr="000B2B1F" w:rsidSect="00240452">
      <w:footerReference w:type="default" r:id="rId8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13C1" w:rsidRDefault="00F513C1" w:rsidP="00D173E8">
      <w:pPr>
        <w:spacing w:line="240" w:lineRule="auto"/>
      </w:pPr>
      <w:r>
        <w:separator/>
      </w:r>
    </w:p>
  </w:endnote>
  <w:endnote w:type="continuationSeparator" w:id="0">
    <w:p w:rsidR="00F513C1" w:rsidRDefault="00F513C1" w:rsidP="00D17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71FC" w:rsidRPr="009D0419" w:rsidRDefault="00B171FC" w:rsidP="00D173E8">
    <w:pPr>
      <w:pStyle w:val="Fuzeile"/>
      <w:jc w:val="right"/>
      <w:rPr>
        <w:sz w:val="20"/>
        <w:lang w:val="en-GB"/>
      </w:rPr>
    </w:pPr>
    <w:r w:rsidRPr="009D0419">
      <w:rPr>
        <w:sz w:val="20"/>
        <w:lang w:val="en-GB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13C1" w:rsidRDefault="00F513C1" w:rsidP="00D173E8">
      <w:pPr>
        <w:spacing w:line="240" w:lineRule="auto"/>
      </w:pPr>
      <w:r>
        <w:separator/>
      </w:r>
    </w:p>
  </w:footnote>
  <w:footnote w:type="continuationSeparator" w:id="0">
    <w:p w:rsidR="00F513C1" w:rsidRDefault="00F513C1" w:rsidP="00D173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156F1"/>
    <w:multiLevelType w:val="hybridMultilevel"/>
    <w:tmpl w:val="06B47DF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90"/>
    <w:rsid w:val="00006516"/>
    <w:rsid w:val="0001274C"/>
    <w:rsid w:val="00023CED"/>
    <w:rsid w:val="0003290D"/>
    <w:rsid w:val="0004323E"/>
    <w:rsid w:val="00044719"/>
    <w:rsid w:val="000560A9"/>
    <w:rsid w:val="000817CD"/>
    <w:rsid w:val="000B2B1F"/>
    <w:rsid w:val="000C4BDA"/>
    <w:rsid w:val="000D710E"/>
    <w:rsid w:val="000E0B12"/>
    <w:rsid w:val="000E492C"/>
    <w:rsid w:val="000E7048"/>
    <w:rsid w:val="000F4369"/>
    <w:rsid w:val="0011299C"/>
    <w:rsid w:val="0012061F"/>
    <w:rsid w:val="00126E07"/>
    <w:rsid w:val="00135683"/>
    <w:rsid w:val="0013574E"/>
    <w:rsid w:val="00145686"/>
    <w:rsid w:val="00153EC9"/>
    <w:rsid w:val="0018045A"/>
    <w:rsid w:val="00182EC7"/>
    <w:rsid w:val="00194BC8"/>
    <w:rsid w:val="001B4790"/>
    <w:rsid w:val="001B7F77"/>
    <w:rsid w:val="001C66DD"/>
    <w:rsid w:val="001C6AC1"/>
    <w:rsid w:val="001D67C6"/>
    <w:rsid w:val="001F3ADC"/>
    <w:rsid w:val="00220F53"/>
    <w:rsid w:val="00240452"/>
    <w:rsid w:val="002473B1"/>
    <w:rsid w:val="00264A98"/>
    <w:rsid w:val="00265356"/>
    <w:rsid w:val="00270545"/>
    <w:rsid w:val="002807DB"/>
    <w:rsid w:val="00282C6B"/>
    <w:rsid w:val="00293521"/>
    <w:rsid w:val="002A1519"/>
    <w:rsid w:val="002C79AA"/>
    <w:rsid w:val="002D7DAD"/>
    <w:rsid w:val="0032225D"/>
    <w:rsid w:val="003229AF"/>
    <w:rsid w:val="0032644E"/>
    <w:rsid w:val="00352377"/>
    <w:rsid w:val="00394091"/>
    <w:rsid w:val="003952A7"/>
    <w:rsid w:val="003A2AFF"/>
    <w:rsid w:val="003B4EB2"/>
    <w:rsid w:val="003B6344"/>
    <w:rsid w:val="003D3420"/>
    <w:rsid w:val="003E1D68"/>
    <w:rsid w:val="003E23CF"/>
    <w:rsid w:val="003F773C"/>
    <w:rsid w:val="00403F96"/>
    <w:rsid w:val="004151DA"/>
    <w:rsid w:val="00435797"/>
    <w:rsid w:val="00440A80"/>
    <w:rsid w:val="00442898"/>
    <w:rsid w:val="0045315D"/>
    <w:rsid w:val="00464B05"/>
    <w:rsid w:val="004650D9"/>
    <w:rsid w:val="00493F84"/>
    <w:rsid w:val="004A4285"/>
    <w:rsid w:val="004C3635"/>
    <w:rsid w:val="004D6674"/>
    <w:rsid w:val="004E0AFE"/>
    <w:rsid w:val="004F3246"/>
    <w:rsid w:val="004F3EB5"/>
    <w:rsid w:val="004F4B2E"/>
    <w:rsid w:val="00500913"/>
    <w:rsid w:val="00554B3F"/>
    <w:rsid w:val="00563E4B"/>
    <w:rsid w:val="005701EA"/>
    <w:rsid w:val="0057681B"/>
    <w:rsid w:val="005A759A"/>
    <w:rsid w:val="005B75B6"/>
    <w:rsid w:val="005B7783"/>
    <w:rsid w:val="005D2FC7"/>
    <w:rsid w:val="005D5190"/>
    <w:rsid w:val="005F52BE"/>
    <w:rsid w:val="00601FAD"/>
    <w:rsid w:val="00610D6F"/>
    <w:rsid w:val="0061550A"/>
    <w:rsid w:val="00615AAE"/>
    <w:rsid w:val="00626759"/>
    <w:rsid w:val="0064681D"/>
    <w:rsid w:val="0066331E"/>
    <w:rsid w:val="00675F8D"/>
    <w:rsid w:val="0067695A"/>
    <w:rsid w:val="006825DE"/>
    <w:rsid w:val="00684B7E"/>
    <w:rsid w:val="0068506A"/>
    <w:rsid w:val="006A7538"/>
    <w:rsid w:val="006A7A77"/>
    <w:rsid w:val="006B383A"/>
    <w:rsid w:val="006D286F"/>
    <w:rsid w:val="006D6C67"/>
    <w:rsid w:val="006E0496"/>
    <w:rsid w:val="00711782"/>
    <w:rsid w:val="00715155"/>
    <w:rsid w:val="00757969"/>
    <w:rsid w:val="007929EC"/>
    <w:rsid w:val="007A0273"/>
    <w:rsid w:val="007C0230"/>
    <w:rsid w:val="007C1670"/>
    <w:rsid w:val="007D4325"/>
    <w:rsid w:val="007F737A"/>
    <w:rsid w:val="008000D4"/>
    <w:rsid w:val="00803853"/>
    <w:rsid w:val="008249C3"/>
    <w:rsid w:val="00841BC7"/>
    <w:rsid w:val="00841C6D"/>
    <w:rsid w:val="00846139"/>
    <w:rsid w:val="008506A6"/>
    <w:rsid w:val="008638CA"/>
    <w:rsid w:val="00866932"/>
    <w:rsid w:val="0087725A"/>
    <w:rsid w:val="00877EE7"/>
    <w:rsid w:val="008909B7"/>
    <w:rsid w:val="008D4C94"/>
    <w:rsid w:val="00916FC7"/>
    <w:rsid w:val="009179B7"/>
    <w:rsid w:val="00943EBB"/>
    <w:rsid w:val="00955DF3"/>
    <w:rsid w:val="00956B7E"/>
    <w:rsid w:val="00980789"/>
    <w:rsid w:val="009B7138"/>
    <w:rsid w:val="009C2E5F"/>
    <w:rsid w:val="009D0419"/>
    <w:rsid w:val="009D3539"/>
    <w:rsid w:val="009E10FC"/>
    <w:rsid w:val="00A1068F"/>
    <w:rsid w:val="00A14A81"/>
    <w:rsid w:val="00A33FD4"/>
    <w:rsid w:val="00A42F11"/>
    <w:rsid w:val="00A45EEC"/>
    <w:rsid w:val="00A802FF"/>
    <w:rsid w:val="00A9263E"/>
    <w:rsid w:val="00AC79E2"/>
    <w:rsid w:val="00AD55E1"/>
    <w:rsid w:val="00B05748"/>
    <w:rsid w:val="00B171FC"/>
    <w:rsid w:val="00B328DA"/>
    <w:rsid w:val="00B449CD"/>
    <w:rsid w:val="00B51791"/>
    <w:rsid w:val="00B54AEF"/>
    <w:rsid w:val="00B56F72"/>
    <w:rsid w:val="00B86B08"/>
    <w:rsid w:val="00B90829"/>
    <w:rsid w:val="00B96990"/>
    <w:rsid w:val="00BC71BB"/>
    <w:rsid w:val="00BE4933"/>
    <w:rsid w:val="00BE76AD"/>
    <w:rsid w:val="00C00076"/>
    <w:rsid w:val="00C016BB"/>
    <w:rsid w:val="00C07CFE"/>
    <w:rsid w:val="00C14B64"/>
    <w:rsid w:val="00C30697"/>
    <w:rsid w:val="00C46CC0"/>
    <w:rsid w:val="00C46D7B"/>
    <w:rsid w:val="00C62F0B"/>
    <w:rsid w:val="00C75510"/>
    <w:rsid w:val="00C90C13"/>
    <w:rsid w:val="00CB0267"/>
    <w:rsid w:val="00CE5D6E"/>
    <w:rsid w:val="00CF03B7"/>
    <w:rsid w:val="00D173E8"/>
    <w:rsid w:val="00D35B2C"/>
    <w:rsid w:val="00D361BC"/>
    <w:rsid w:val="00D40058"/>
    <w:rsid w:val="00D51B7D"/>
    <w:rsid w:val="00D76081"/>
    <w:rsid w:val="00D929B2"/>
    <w:rsid w:val="00D9385B"/>
    <w:rsid w:val="00DA4670"/>
    <w:rsid w:val="00DA676D"/>
    <w:rsid w:val="00DB62ED"/>
    <w:rsid w:val="00DB7968"/>
    <w:rsid w:val="00DC7466"/>
    <w:rsid w:val="00DD2E19"/>
    <w:rsid w:val="00DE012B"/>
    <w:rsid w:val="00DF4C8D"/>
    <w:rsid w:val="00E27FAB"/>
    <w:rsid w:val="00E47552"/>
    <w:rsid w:val="00E50C37"/>
    <w:rsid w:val="00E95AE4"/>
    <w:rsid w:val="00EA4211"/>
    <w:rsid w:val="00EC3BAE"/>
    <w:rsid w:val="00EE76DE"/>
    <w:rsid w:val="00F513C1"/>
    <w:rsid w:val="00F772F8"/>
    <w:rsid w:val="00F77E32"/>
    <w:rsid w:val="00F8164C"/>
    <w:rsid w:val="00FA6622"/>
    <w:rsid w:val="00FC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B21DE"/>
  <w15:chartTrackingRefBased/>
  <w15:docId w15:val="{7C2D0935-E999-4BD4-BA9E-60EF654B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4B3F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173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73E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D173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73E8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D173E8"/>
  </w:style>
  <w:style w:type="paragraph" w:styleId="Listenabsatz">
    <w:name w:val="List Paragraph"/>
    <w:basedOn w:val="Standard"/>
    <w:uiPriority w:val="34"/>
    <w:qFormat/>
    <w:rsid w:val="00500913"/>
    <w:pPr>
      <w:ind w:left="720"/>
      <w:contextualSpacing/>
    </w:pPr>
  </w:style>
  <w:style w:type="table" w:styleId="Tabellenraster">
    <w:name w:val="Table Grid"/>
    <w:basedOn w:val="NormaleTabelle"/>
    <w:uiPriority w:val="39"/>
    <w:rsid w:val="008000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NormaleTabelle"/>
    <w:next w:val="Tabellenraster"/>
    <w:uiPriority w:val="59"/>
    <w:rsid w:val="00AC79E2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AEBBF-C987-443D-905F-48BAFEF06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2</cp:revision>
  <dcterms:created xsi:type="dcterms:W3CDTF">2025-08-08T15:01:00Z</dcterms:created>
  <dcterms:modified xsi:type="dcterms:W3CDTF">2025-08-0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Q7uT7dj"/&gt;&lt;style id="http://www.zotero.org/styles/plos-one" hasBibliography="1" bibliographyStyleHasBeenSet="0"/&gt;&lt;prefs&gt;&lt;pref name="fieldType" value="Field"/&gt;&lt;/prefs&gt;&lt;/data&gt;</vt:lpwstr>
  </property>
</Properties>
</file>